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340A3" w14:textId="77777777" w:rsidR="00D76196" w:rsidRDefault="00D76196" w:rsidP="000D776E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570DA44" w14:textId="13EC9AF6" w:rsidR="00BE7992" w:rsidRPr="00B5132F" w:rsidRDefault="00095E8B" w:rsidP="00BE799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Arial" w:hAnsi="Arial" w:cs="Arial"/>
          <w:lang w:val="en-GB"/>
        </w:rPr>
      </w:pPr>
      <w:r w:rsidRPr="00095E8B">
        <w:rPr>
          <w:rFonts w:ascii="Calibri" w:eastAsiaTheme="majorEastAsia" w:hAnsi="Calibri" w:cs="Calibri"/>
          <w:b/>
          <w:color w:val="4472C4" w:themeColor="accent1"/>
          <w:sz w:val="20"/>
          <w:szCs w:val="20"/>
          <w:lang w:val="en" w:eastAsia="en-US"/>
        </w:rPr>
        <w:t>Supplementary material</w:t>
      </w:r>
      <w:r w:rsidRPr="00095E8B">
        <w:rPr>
          <w:rFonts w:ascii="Calibri" w:eastAsiaTheme="majorEastAsia" w:hAnsi="Calibri" w:cs="Calibri"/>
          <w:bCs/>
          <w:color w:val="4472C4" w:themeColor="accent1"/>
          <w:sz w:val="20"/>
          <w:szCs w:val="20"/>
          <w:lang w:val="en" w:eastAsia="en-US"/>
        </w:rPr>
        <w:t xml:space="preserve"> </w:t>
      </w:r>
      <w:r w:rsidRPr="00095E8B">
        <w:rPr>
          <w:rFonts w:ascii="Calibri" w:eastAsiaTheme="majorEastAsia" w:hAnsi="Calibri" w:cs="Calibri"/>
          <w:bCs/>
          <w:sz w:val="20"/>
          <w:szCs w:val="20"/>
          <w:lang w:val="en" w:eastAsia="en-US"/>
        </w:rPr>
        <w:t>for the article "</w:t>
      </w:r>
      <w:r w:rsidR="00BE7992" w:rsidRPr="00BE7992">
        <w:rPr>
          <w:rFonts w:ascii="Calibri" w:eastAsiaTheme="majorEastAsia" w:hAnsi="Calibri" w:cs="Calibri"/>
          <w:b/>
          <w:sz w:val="20"/>
          <w:szCs w:val="20"/>
          <w:lang w:val="en" w:eastAsia="en-US"/>
        </w:rPr>
        <w:t xml:space="preserve">A clotting time longer than 226 s in the INTEM channel of the </w:t>
      </w:r>
      <w:proofErr w:type="spellStart"/>
      <w:r w:rsidR="00BE7992" w:rsidRPr="00BE7992">
        <w:rPr>
          <w:rFonts w:ascii="Calibri" w:eastAsiaTheme="majorEastAsia" w:hAnsi="Calibri" w:cs="Calibri"/>
          <w:b/>
          <w:sz w:val="20"/>
          <w:szCs w:val="20"/>
          <w:lang w:val="en" w:eastAsia="en-US"/>
        </w:rPr>
        <w:t>thrombelastometer</w:t>
      </w:r>
      <w:proofErr w:type="spellEnd"/>
      <w:r w:rsidR="00BE7992" w:rsidRPr="00BE7992">
        <w:rPr>
          <w:rFonts w:ascii="Calibri" w:eastAsiaTheme="majorEastAsia" w:hAnsi="Calibri" w:cs="Calibri"/>
          <w:b/>
          <w:sz w:val="20"/>
          <w:szCs w:val="20"/>
          <w:lang w:val="en" w:eastAsia="en-US"/>
        </w:rPr>
        <w:t xml:space="preserve"> is an independent risk factor for mortality, during bleeding</w:t>
      </w:r>
      <w:r w:rsidRPr="00095E8B">
        <w:rPr>
          <w:rFonts w:ascii="Calibri" w:eastAsiaTheme="majorEastAsia" w:hAnsi="Calibri" w:cs="Calibri"/>
          <w:bCs/>
          <w:sz w:val="20"/>
          <w:szCs w:val="20"/>
          <w:lang w:val="en" w:eastAsia="en-US"/>
        </w:rPr>
        <w:t xml:space="preserve">" by </w:t>
      </w:r>
      <w:r w:rsidR="00BE7992" w:rsidRPr="00BE7992">
        <w:rPr>
          <w:rFonts w:ascii="Calibri" w:eastAsiaTheme="majorEastAsia" w:hAnsi="Calibri" w:cs="Calibri"/>
          <w:bCs/>
          <w:sz w:val="20"/>
          <w:szCs w:val="20"/>
          <w:lang w:val="en" w:eastAsia="en-US"/>
        </w:rPr>
        <w:t>Bomberg H</w:t>
      </w:r>
      <w:r w:rsidR="000757D5">
        <w:rPr>
          <w:rFonts w:ascii="Calibri" w:eastAsiaTheme="majorEastAsia" w:hAnsi="Calibri" w:cs="Calibri"/>
          <w:bCs/>
          <w:sz w:val="20"/>
          <w:szCs w:val="20"/>
          <w:lang w:val="en" w:eastAsia="en-US"/>
        </w:rPr>
        <w:t xml:space="preserve">, </w:t>
      </w:r>
      <w:proofErr w:type="spellStart"/>
      <w:r w:rsidR="00BE7992" w:rsidRPr="00BE7992">
        <w:rPr>
          <w:rFonts w:ascii="Calibri" w:eastAsiaTheme="majorEastAsia" w:hAnsi="Calibri" w:cs="Calibri"/>
          <w:bCs/>
          <w:sz w:val="20"/>
          <w:szCs w:val="20"/>
          <w:lang w:val="en" w:eastAsia="en-US"/>
        </w:rPr>
        <w:t>Görlinger</w:t>
      </w:r>
      <w:proofErr w:type="spellEnd"/>
      <w:r w:rsidR="00BE7992" w:rsidRPr="00BE7992">
        <w:rPr>
          <w:rFonts w:ascii="Calibri" w:eastAsiaTheme="majorEastAsia" w:hAnsi="Calibri" w:cs="Calibri"/>
          <w:bCs/>
          <w:sz w:val="20"/>
          <w:szCs w:val="20"/>
          <w:lang w:val="en" w:eastAsia="en-US"/>
        </w:rPr>
        <w:t xml:space="preserve"> K, </w:t>
      </w:r>
      <w:proofErr w:type="spellStart"/>
      <w:r w:rsidR="00BE7992" w:rsidRPr="00BE7992">
        <w:rPr>
          <w:rFonts w:ascii="Calibri" w:eastAsiaTheme="majorEastAsia" w:hAnsi="Calibri" w:cs="Calibri"/>
          <w:bCs/>
          <w:sz w:val="20"/>
          <w:szCs w:val="20"/>
          <w:lang w:val="en" w:eastAsia="en-US"/>
        </w:rPr>
        <w:t>Wagenpfeil</w:t>
      </w:r>
      <w:proofErr w:type="spellEnd"/>
      <w:r w:rsidR="00BE7992" w:rsidRPr="00BE7992">
        <w:rPr>
          <w:rFonts w:ascii="Calibri" w:eastAsiaTheme="majorEastAsia" w:hAnsi="Calibri" w:cs="Calibri"/>
          <w:bCs/>
          <w:sz w:val="20"/>
          <w:szCs w:val="20"/>
          <w:lang w:val="en" w:eastAsia="en-US"/>
        </w:rPr>
        <w:t xml:space="preserve"> S </w:t>
      </w:r>
      <w:r w:rsidRPr="00095E8B">
        <w:rPr>
          <w:rFonts w:ascii="Calibri" w:eastAsiaTheme="majorEastAsia" w:hAnsi="Calibri" w:cs="Calibri"/>
          <w:bCs/>
          <w:sz w:val="20"/>
          <w:szCs w:val="20"/>
          <w:lang w:val="en" w:eastAsia="en-US"/>
        </w:rPr>
        <w:t xml:space="preserve">et al. (2025) </w:t>
      </w:r>
      <w:r w:rsidRPr="00095E8B">
        <w:rPr>
          <w:rFonts w:ascii="Calibri" w:eastAsiaTheme="majorEastAsia" w:hAnsi="Calibri" w:cs="Calibri"/>
          <w:bCs/>
          <w:i/>
          <w:iCs/>
          <w:sz w:val="20"/>
          <w:szCs w:val="20"/>
          <w:lang w:val="en" w:eastAsia="en-US"/>
        </w:rPr>
        <w:t>Die Anaesthesiologie</w:t>
      </w:r>
      <w:r w:rsidR="00BE7992">
        <w:rPr>
          <w:rFonts w:ascii="Calibri" w:eastAsiaTheme="majorEastAsia" w:hAnsi="Calibri" w:cs="Calibri"/>
          <w:bCs/>
          <w:i/>
          <w:iCs/>
          <w:sz w:val="20"/>
          <w:szCs w:val="20"/>
          <w:lang w:val="en" w:eastAsia="en-US"/>
        </w:rPr>
        <w:t xml:space="preserve"> </w:t>
      </w:r>
      <w:r w:rsidR="00BE7992">
        <w:rPr>
          <w:rFonts w:ascii="Calibri" w:eastAsiaTheme="majorEastAsia" w:hAnsi="Calibri" w:cs="Calibri"/>
          <w:bCs/>
          <w:i/>
          <w:iCs/>
          <w:sz w:val="20"/>
          <w:szCs w:val="20"/>
          <w:lang w:val="en" w:eastAsia="en-US"/>
        </w:rPr>
        <w:br/>
      </w:r>
    </w:p>
    <w:p w14:paraId="3E4992DA" w14:textId="1C056684" w:rsidR="00095E8B" w:rsidRPr="00095E8B" w:rsidRDefault="00095E8B" w:rsidP="00BE799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rPr>
          <w:rFonts w:ascii="Calibri" w:eastAsiaTheme="majorEastAsia" w:hAnsi="Calibri" w:cs="Calibri"/>
          <w:bCs/>
          <w:sz w:val="20"/>
          <w:szCs w:val="20"/>
          <w:lang w:val="en-GB" w:eastAsia="en-US"/>
        </w:rPr>
      </w:pPr>
      <w:r w:rsidRPr="00095E8B">
        <w:rPr>
          <w:rFonts w:ascii="Calibri" w:eastAsiaTheme="majorEastAsia" w:hAnsi="Calibri" w:cs="Calibri"/>
          <w:bCs/>
          <w:sz w:val="20"/>
          <w:szCs w:val="20"/>
          <w:lang w:val="en" w:eastAsia="en-US"/>
        </w:rPr>
        <w:t>The article and supplementary material are available at ww.springermedizin.de. Please enter the article title in the search field.</w:t>
      </w:r>
    </w:p>
    <w:p w14:paraId="3B94CD47" w14:textId="77777777" w:rsidR="00963832" w:rsidRPr="00095E8B" w:rsidRDefault="00963832" w:rsidP="008F08C2">
      <w:pPr>
        <w:spacing w:line="360" w:lineRule="auto"/>
        <w:rPr>
          <w:rFonts w:ascii="Arial" w:hAnsi="Arial" w:cs="Arial"/>
          <w:b/>
          <w:sz w:val="22"/>
          <w:szCs w:val="22"/>
          <w:vertAlign w:val="subscript"/>
          <w:lang w:val="en-GB"/>
        </w:rPr>
      </w:pPr>
    </w:p>
    <w:p w14:paraId="04627253" w14:textId="77777777" w:rsidR="00963832" w:rsidRPr="00095E8B" w:rsidRDefault="00963832" w:rsidP="008F08C2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52CBA3DE" w14:textId="5693EFC6" w:rsidR="008F08C2" w:rsidRPr="008F08C2" w:rsidRDefault="008F08C2" w:rsidP="008F08C2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8F08C2">
        <w:rPr>
          <w:rFonts w:ascii="Arial" w:hAnsi="Arial" w:cs="Arial"/>
          <w:b/>
          <w:sz w:val="22"/>
          <w:szCs w:val="22"/>
          <w:lang w:val="en-US"/>
        </w:rPr>
        <w:t>Appendix 1: Proof of plausibility</w:t>
      </w:r>
    </w:p>
    <w:p w14:paraId="695A57BC" w14:textId="77777777" w:rsidR="008F08C2" w:rsidRPr="008F08C2" w:rsidRDefault="008F08C2" w:rsidP="008F08C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9"/>
        <w:gridCol w:w="6697"/>
      </w:tblGrid>
      <w:tr w:rsidR="008F08C2" w:rsidRPr="008F08C2" w14:paraId="2CB2F520" w14:textId="77777777" w:rsidTr="00DD3F7C">
        <w:trPr>
          <w:trHeight w:val="501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9E4AA34" w14:textId="77777777" w:rsidR="008F08C2" w:rsidRPr="00DD3F7C" w:rsidRDefault="008F08C2" w:rsidP="00B703DD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 w:eastAsia="de-CH"/>
              </w:rPr>
            </w:pPr>
            <w:r w:rsidRPr="00DD3F7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 w:eastAsia="de-CH"/>
              </w:rPr>
              <w:t>Items in the registry</w:t>
            </w:r>
          </w:p>
        </w:tc>
        <w:tc>
          <w:tcPr>
            <w:tcW w:w="68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4625DBD" w14:textId="77777777" w:rsidR="008F08C2" w:rsidRPr="00DD3F7C" w:rsidRDefault="008F08C2" w:rsidP="00DD3F7C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 w:eastAsia="de-CH"/>
              </w:rPr>
            </w:pPr>
            <w:r w:rsidRPr="00DD3F7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 w:eastAsia="de-CH"/>
              </w:rPr>
              <w:t>Indications of implausible data</w:t>
            </w:r>
          </w:p>
        </w:tc>
      </w:tr>
      <w:tr w:rsidR="008F08C2" w:rsidRPr="00BE7992" w14:paraId="4D7A7616" w14:textId="77777777" w:rsidTr="00DD3F7C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72A1D1" w14:textId="77777777" w:rsidR="008F08C2" w:rsidRPr="008F08C2" w:rsidRDefault="008F08C2" w:rsidP="00B703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 xml:space="preserve">Day of rotational </w:t>
            </w:r>
            <w:proofErr w:type="spellStart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thromboelastometry</w:t>
            </w:r>
            <w:proofErr w:type="spellEnd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 xml:space="preserve"> analysis</w:t>
            </w:r>
          </w:p>
        </w:tc>
        <w:tc>
          <w:tcPr>
            <w:tcW w:w="6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B6BCEC" w14:textId="77777777" w:rsidR="008F08C2" w:rsidRPr="008F08C2" w:rsidRDefault="008F08C2" w:rsidP="00B703DD">
            <w:pPr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 xml:space="preserve">Implausible if rotational </w:t>
            </w:r>
            <w:proofErr w:type="spellStart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thromboelastometry</w:t>
            </w:r>
            <w:proofErr w:type="spellEnd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 xml:space="preserve"> analysis is performed before admission or after discharge from hospital</w:t>
            </w:r>
          </w:p>
        </w:tc>
      </w:tr>
      <w:tr w:rsidR="008F08C2" w:rsidRPr="00BE7992" w14:paraId="0715502A" w14:textId="77777777" w:rsidTr="00DD3F7C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1075A" w14:textId="77777777" w:rsidR="008F08C2" w:rsidRPr="008F08C2" w:rsidRDefault="008F08C2" w:rsidP="00B703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Age</w:t>
            </w:r>
          </w:p>
          <w:p w14:paraId="1E53EDFA" w14:textId="77777777" w:rsidR="008F08C2" w:rsidRPr="008F08C2" w:rsidRDefault="008F08C2" w:rsidP="00B703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DD410D" w14:textId="77777777" w:rsidR="008F08C2" w:rsidRPr="008F08C2" w:rsidRDefault="008F08C2" w:rsidP="00B703DD">
            <w:pPr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 xml:space="preserve">Implausible if rotational </w:t>
            </w:r>
            <w:proofErr w:type="spellStart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thromboelastometry</w:t>
            </w:r>
            <w:proofErr w:type="spellEnd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 xml:space="preserve"> analysis takes place before date of birth</w:t>
            </w:r>
          </w:p>
        </w:tc>
      </w:tr>
      <w:tr w:rsidR="008F08C2" w:rsidRPr="00BE7992" w14:paraId="394B3B2C" w14:textId="77777777" w:rsidTr="00DD3F7C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116D3" w14:textId="77777777" w:rsidR="008F08C2" w:rsidRPr="008F08C2" w:rsidRDefault="008F08C2" w:rsidP="00B703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Body mass index</w:t>
            </w:r>
          </w:p>
          <w:p w14:paraId="3FC58600" w14:textId="77777777" w:rsidR="008F08C2" w:rsidRPr="008F08C2" w:rsidRDefault="008F08C2" w:rsidP="00B703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B296AD" w14:textId="77777777" w:rsidR="008F08C2" w:rsidRPr="008F08C2" w:rsidRDefault="008F08C2" w:rsidP="00B703DD">
            <w:pPr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Implausible if body height and body weight are not consistent (e.g. height: 180 cm, weight: 10 kg)</w:t>
            </w:r>
          </w:p>
        </w:tc>
      </w:tr>
      <w:tr w:rsidR="008F08C2" w:rsidRPr="00BE7992" w14:paraId="7C834948" w14:textId="77777777" w:rsidTr="00DD3F7C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29D609" w14:textId="77777777" w:rsidR="008F08C2" w:rsidRPr="008F08C2" w:rsidRDefault="008F08C2" w:rsidP="00B703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Emergency</w:t>
            </w:r>
          </w:p>
        </w:tc>
        <w:tc>
          <w:tcPr>
            <w:tcW w:w="6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04E2F2" w14:textId="77777777" w:rsidR="008F08C2" w:rsidRPr="008F08C2" w:rsidRDefault="008F08C2" w:rsidP="00B703DD">
            <w:pPr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Implausible if the case was not noted as an emergency in the medical records</w:t>
            </w:r>
          </w:p>
        </w:tc>
      </w:tr>
      <w:tr w:rsidR="008F08C2" w:rsidRPr="00BE7992" w14:paraId="4C2069D1" w14:textId="77777777" w:rsidTr="00DD3F7C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F5A86" w14:textId="77777777" w:rsidR="008F08C2" w:rsidRPr="008F08C2" w:rsidRDefault="008F08C2" w:rsidP="00B703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Department</w:t>
            </w:r>
          </w:p>
        </w:tc>
        <w:tc>
          <w:tcPr>
            <w:tcW w:w="6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609AD4" w14:textId="77777777" w:rsidR="008F08C2" w:rsidRPr="008F08C2" w:rsidRDefault="008F08C2" w:rsidP="00B703DD">
            <w:pPr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Implausible if the department cannot be found in the medical records</w:t>
            </w:r>
          </w:p>
        </w:tc>
      </w:tr>
      <w:tr w:rsidR="008F08C2" w:rsidRPr="00BE7992" w14:paraId="362CEE3D" w14:textId="77777777" w:rsidTr="00DD3F7C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8569D" w14:textId="77777777" w:rsidR="008F08C2" w:rsidRPr="008F08C2" w:rsidRDefault="008F08C2" w:rsidP="00B703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Re-operation after bleeding</w:t>
            </w:r>
          </w:p>
        </w:tc>
        <w:tc>
          <w:tcPr>
            <w:tcW w:w="6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F76CA" w14:textId="77777777" w:rsidR="008F08C2" w:rsidRPr="008F08C2" w:rsidRDefault="008F08C2" w:rsidP="00B703DD">
            <w:pPr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Implausible if the case was not noted as a re-operation after bleeding in the medical records</w:t>
            </w:r>
          </w:p>
        </w:tc>
      </w:tr>
      <w:tr w:rsidR="008F08C2" w:rsidRPr="00BE7992" w14:paraId="593F0D3C" w14:textId="77777777" w:rsidTr="00DD3F7C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BC5F3E" w14:textId="77777777" w:rsidR="008F08C2" w:rsidRPr="008F08C2" w:rsidRDefault="008F08C2" w:rsidP="00B703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Comorbidities</w:t>
            </w:r>
          </w:p>
        </w:tc>
        <w:tc>
          <w:tcPr>
            <w:tcW w:w="6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9EB97E" w14:textId="77777777" w:rsidR="008F08C2" w:rsidRPr="008F08C2" w:rsidRDefault="008F08C2" w:rsidP="00B703DD">
            <w:pPr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Implausible if the comorbidities cannot be found in the medical records</w:t>
            </w:r>
          </w:p>
        </w:tc>
      </w:tr>
      <w:tr w:rsidR="008F08C2" w:rsidRPr="00BE7992" w14:paraId="47EFAE04" w14:textId="77777777" w:rsidTr="00DD3F7C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EB9761" w14:textId="77777777" w:rsidR="008F08C2" w:rsidRPr="008F08C2" w:rsidRDefault="008F08C2" w:rsidP="00B703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Anticoagulation</w:t>
            </w:r>
          </w:p>
        </w:tc>
        <w:tc>
          <w:tcPr>
            <w:tcW w:w="6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B4340" w14:textId="77777777" w:rsidR="008F08C2" w:rsidRPr="008F08C2" w:rsidRDefault="008F08C2" w:rsidP="00B703DD">
            <w:pPr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Implausible if the anticoagulation cannot be found in the medical records</w:t>
            </w:r>
          </w:p>
        </w:tc>
      </w:tr>
      <w:tr w:rsidR="008F08C2" w:rsidRPr="00BE7992" w14:paraId="18D88DC9" w14:textId="77777777" w:rsidTr="00DD3F7C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F39909" w14:textId="77777777" w:rsidR="008F08C2" w:rsidRPr="008F08C2" w:rsidRDefault="008F08C2" w:rsidP="00B703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30-day mortality</w:t>
            </w:r>
          </w:p>
        </w:tc>
        <w:tc>
          <w:tcPr>
            <w:tcW w:w="6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42C6FC" w14:textId="77777777" w:rsidR="008F08C2" w:rsidRPr="008F08C2" w:rsidRDefault="008F08C2" w:rsidP="00B703DD">
            <w:pPr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Implausible if the patient was discharged alive after 30 days or is still living in hospital after 30 days</w:t>
            </w:r>
          </w:p>
        </w:tc>
      </w:tr>
      <w:tr w:rsidR="008F08C2" w:rsidRPr="00BE7992" w14:paraId="6F705305" w14:textId="77777777" w:rsidTr="00DD3F7C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C42280" w14:textId="77777777" w:rsidR="008F08C2" w:rsidRPr="008F08C2" w:rsidRDefault="008F08C2" w:rsidP="00B703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Renal replacement therapy</w:t>
            </w:r>
          </w:p>
        </w:tc>
        <w:tc>
          <w:tcPr>
            <w:tcW w:w="6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6C511A" w14:textId="77777777" w:rsidR="008F08C2" w:rsidRPr="008F08C2" w:rsidRDefault="008F08C2" w:rsidP="00B703DD">
            <w:pPr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Implausible if the renal replacement therapy was not found in the medical records</w:t>
            </w:r>
          </w:p>
        </w:tc>
      </w:tr>
      <w:tr w:rsidR="008F08C2" w:rsidRPr="00BE7992" w14:paraId="3B42F9BA" w14:textId="77777777" w:rsidTr="00DD3F7C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2DDB54" w14:textId="77777777" w:rsidR="008F08C2" w:rsidRPr="008F08C2" w:rsidRDefault="008F08C2" w:rsidP="00B703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Adverse events</w:t>
            </w:r>
          </w:p>
        </w:tc>
        <w:tc>
          <w:tcPr>
            <w:tcW w:w="6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4410BD" w14:textId="77777777" w:rsidR="008F08C2" w:rsidRPr="008F08C2" w:rsidRDefault="008F08C2" w:rsidP="00B703DD">
            <w:pPr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Implausible if the adverse events cannot be found in the medical records</w:t>
            </w:r>
          </w:p>
        </w:tc>
      </w:tr>
      <w:tr w:rsidR="008F08C2" w:rsidRPr="00BE7992" w14:paraId="77389298" w14:textId="77777777" w:rsidTr="00DD3F7C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7330F6" w14:textId="77777777" w:rsidR="008F08C2" w:rsidRPr="008F08C2" w:rsidRDefault="008F08C2" w:rsidP="00B703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All variables in Table 2, except renal replacement therapy, mortality and adverse events</w:t>
            </w:r>
          </w:p>
        </w:tc>
        <w:tc>
          <w:tcPr>
            <w:tcW w:w="6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29FF6B" w14:textId="77777777" w:rsidR="008F08C2" w:rsidRPr="008F08C2" w:rsidRDefault="008F08C2" w:rsidP="00B703DD">
            <w:pPr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 xml:space="preserve">Implausible if the total number recorded in the medical records does not match the sum of the time points before the rotational </w:t>
            </w:r>
            <w:proofErr w:type="spellStart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thromboelastometry</w:t>
            </w:r>
            <w:proofErr w:type="spellEnd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 xml:space="preserve"> analysis and after the rotational </w:t>
            </w:r>
            <w:proofErr w:type="spellStart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thromboelastometry</w:t>
            </w:r>
            <w:proofErr w:type="spellEnd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 xml:space="preserve"> analysis (e.g. the total number of administrated packed red blood cells during the hospital stay = administrated packed red blood cells before </w:t>
            </w:r>
            <w:proofErr w:type="gramStart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 xml:space="preserve">the rotational </w:t>
            </w:r>
            <w:proofErr w:type="spellStart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thromboelastometry</w:t>
            </w:r>
            <w:proofErr w:type="spellEnd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 xml:space="preserve"> analysis </w:t>
            </w:r>
            <w:r w:rsidRPr="008F08C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lus</w:t>
            </w:r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 xml:space="preserve"> administrated packed red blood cells after the</w:t>
            </w:r>
            <w:proofErr w:type="gramEnd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 xml:space="preserve"> rotational </w:t>
            </w:r>
            <w:proofErr w:type="spellStart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>thromboelastometry</w:t>
            </w:r>
            <w:proofErr w:type="spellEnd"/>
            <w:r w:rsidRPr="008F08C2">
              <w:rPr>
                <w:rFonts w:ascii="Arial" w:hAnsi="Arial" w:cs="Arial"/>
                <w:sz w:val="22"/>
                <w:szCs w:val="22"/>
                <w:lang w:val="en-US"/>
              </w:rPr>
              <w:t xml:space="preserve"> analysis)</w:t>
            </w:r>
          </w:p>
        </w:tc>
      </w:tr>
    </w:tbl>
    <w:p w14:paraId="505CD28B" w14:textId="77777777" w:rsidR="008F08C2" w:rsidRPr="008F08C2" w:rsidRDefault="008F08C2" w:rsidP="008F08C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3624A743" w14:textId="77777777" w:rsidR="00B703DD" w:rsidRDefault="00B703DD" w:rsidP="00B703DD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/>
      </w:r>
    </w:p>
    <w:p w14:paraId="01D61A54" w14:textId="77777777" w:rsidR="00B703DD" w:rsidRDefault="00B703DD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167B80CB" w14:textId="77777777" w:rsidR="00963832" w:rsidRDefault="00963832" w:rsidP="00B703DD">
      <w:pPr>
        <w:rPr>
          <w:rFonts w:ascii="Arial" w:hAnsi="Arial" w:cs="Arial"/>
          <w:b/>
          <w:sz w:val="22"/>
          <w:szCs w:val="22"/>
          <w:lang w:val="en-US"/>
        </w:rPr>
      </w:pPr>
    </w:p>
    <w:p w14:paraId="31EBD2A5" w14:textId="65069861" w:rsidR="008F08C2" w:rsidRPr="000D776E" w:rsidRDefault="008F08C2" w:rsidP="00B703DD">
      <w:pPr>
        <w:rPr>
          <w:rFonts w:ascii="Arial" w:hAnsi="Arial" w:cs="Arial"/>
          <w:b/>
          <w:sz w:val="22"/>
          <w:szCs w:val="22"/>
          <w:lang w:val="en-US"/>
        </w:rPr>
      </w:pPr>
      <w:r w:rsidRPr="000D776E">
        <w:rPr>
          <w:rFonts w:ascii="Arial" w:hAnsi="Arial" w:cs="Arial"/>
          <w:b/>
          <w:sz w:val="22"/>
          <w:szCs w:val="22"/>
          <w:lang w:val="en-US"/>
        </w:rPr>
        <w:t xml:space="preserve">Appendix 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Pr="00963832">
        <w:rPr>
          <w:rFonts w:ascii="Arial" w:hAnsi="Arial" w:cs="Arial"/>
          <w:b/>
          <w:sz w:val="22"/>
          <w:szCs w:val="22"/>
          <w:lang w:val="en-US"/>
        </w:rPr>
        <w:t xml:space="preserve"> S</w:t>
      </w:r>
      <w:r w:rsidRPr="00963832">
        <w:rPr>
          <w:rFonts w:ascii="Arial" w:hAnsi="Arial" w:cs="Arial"/>
          <w:b/>
          <w:sz w:val="22"/>
          <w:szCs w:val="22"/>
          <w:lang w:val="en-GB"/>
        </w:rPr>
        <w:t xml:space="preserve">urvivor versus non-survivor in patients with </w:t>
      </w:r>
      <w:r w:rsidRPr="00963832">
        <w:rPr>
          <w:rFonts w:ascii="Arial" w:hAnsi="Arial" w:cs="Arial"/>
          <w:b/>
          <w:sz w:val="22"/>
          <w:szCs w:val="22"/>
          <w:lang w:val="en-US"/>
        </w:rPr>
        <w:t>CT</w:t>
      </w:r>
      <w:r w:rsidRPr="00963832">
        <w:rPr>
          <w:rFonts w:ascii="Arial" w:hAnsi="Arial" w:cs="Arial"/>
          <w:b/>
          <w:sz w:val="22"/>
          <w:szCs w:val="22"/>
          <w:vertAlign w:val="subscript"/>
          <w:lang w:val="en-US"/>
        </w:rPr>
        <w:t>INTEM</w:t>
      </w:r>
      <w:r w:rsidRPr="00963832">
        <w:rPr>
          <w:rFonts w:ascii="Arial" w:hAnsi="Arial" w:cs="Arial"/>
          <w:b/>
          <w:sz w:val="22"/>
          <w:szCs w:val="22"/>
          <w:lang w:val="en-US"/>
        </w:rPr>
        <w:t xml:space="preserve"> (Clotting Time) &gt; 226 seconds (s)</w:t>
      </w:r>
      <w:r w:rsidRPr="00A76BF5">
        <w:rPr>
          <w:rFonts w:ascii="Arial" w:hAnsi="Arial" w:cs="Arial"/>
          <w:sz w:val="22"/>
          <w:szCs w:val="22"/>
          <w:lang w:val="en-US"/>
        </w:rPr>
        <w:t>.</w:t>
      </w:r>
      <w:r w:rsidR="00963832">
        <w:rPr>
          <w:rFonts w:ascii="Arial" w:hAnsi="Arial" w:cs="Arial"/>
          <w:sz w:val="22"/>
          <w:szCs w:val="22"/>
          <w:lang w:val="en-US"/>
        </w:rPr>
        <w:br/>
      </w:r>
      <w:r w:rsidRPr="00A76BF5">
        <w:rPr>
          <w:rFonts w:ascii="Arial" w:hAnsi="Arial" w:cs="Arial"/>
          <w:sz w:val="22"/>
          <w:szCs w:val="22"/>
          <w:lang w:val="en-US"/>
        </w:rPr>
        <w:t xml:space="preserve"> Continuous variables are expressed as mean and standard deviation. Categorical variables are presented as numbers (percentages). ICU (Intensive care unit). Rotem (Rotational </w:t>
      </w:r>
      <w:proofErr w:type="spellStart"/>
      <w:r w:rsidRPr="00A76BF5">
        <w:rPr>
          <w:rFonts w:ascii="Arial" w:hAnsi="Arial" w:cs="Arial"/>
          <w:sz w:val="22"/>
          <w:szCs w:val="22"/>
          <w:lang w:val="en-US"/>
        </w:rPr>
        <w:t>thromboelastometry</w:t>
      </w:r>
      <w:proofErr w:type="spellEnd"/>
      <w:r w:rsidRPr="00A76BF5">
        <w:rPr>
          <w:rFonts w:ascii="Arial" w:hAnsi="Arial" w:cs="Arial"/>
          <w:sz w:val="22"/>
          <w:szCs w:val="22"/>
          <w:lang w:val="en-US"/>
        </w:rPr>
        <w:t>). Packed red blood cells (450mL), Platelet concentrate (270mL), Fresh frozen plasma (300mL).</w:t>
      </w:r>
    </w:p>
    <w:p w14:paraId="3EFCDC5B" w14:textId="77777777" w:rsidR="008F08C2" w:rsidRPr="000D776E" w:rsidRDefault="008F08C2" w:rsidP="008F08C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835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0"/>
        <w:gridCol w:w="508"/>
        <w:gridCol w:w="751"/>
        <w:gridCol w:w="630"/>
        <w:gridCol w:w="881"/>
        <w:gridCol w:w="1275"/>
        <w:gridCol w:w="146"/>
      </w:tblGrid>
      <w:tr w:rsidR="008F08C2" w:rsidRPr="00BE7992" w14:paraId="06AD2FF1" w14:textId="77777777" w:rsidTr="00751876">
        <w:trPr>
          <w:trHeight w:val="255"/>
        </w:trPr>
        <w:tc>
          <w:tcPr>
            <w:tcW w:w="820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FDCA8" w14:textId="77777777" w:rsidR="008F08C2" w:rsidRPr="00BE7992" w:rsidRDefault="008F08C2" w:rsidP="00CA4B40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 w:eastAsia="de-CH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0DAF8" w14:textId="77777777" w:rsidR="008F08C2" w:rsidRPr="00BE7992" w:rsidRDefault="008F08C2" w:rsidP="00CA4B4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 w:eastAsia="de-CH"/>
              </w:rPr>
            </w:pPr>
          </w:p>
        </w:tc>
      </w:tr>
      <w:tr w:rsidR="008F08C2" w:rsidRPr="00BE7992" w14:paraId="69D5F10B" w14:textId="77777777" w:rsidTr="00751876">
        <w:trPr>
          <w:trHeight w:val="270"/>
        </w:trPr>
        <w:tc>
          <w:tcPr>
            <w:tcW w:w="82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14EDD8" w14:textId="77777777" w:rsidR="008F08C2" w:rsidRPr="00B703DD" w:rsidRDefault="008F08C2" w:rsidP="008F08C2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 w:eastAsia="de-CH"/>
              </w:rPr>
              <w:t>30-day mortality in patients with CT</w:t>
            </w:r>
            <w:r w:rsidRPr="00B703D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bscript"/>
                <w:lang w:val="en-GB" w:eastAsia="de-CH"/>
              </w:rPr>
              <w:t>INTEM</w:t>
            </w:r>
            <w:r w:rsidRPr="00B703D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GB" w:eastAsia="de-CH"/>
              </w:rPr>
              <w:t xml:space="preserve"> &gt; 226s</w:t>
            </w:r>
          </w:p>
        </w:tc>
        <w:tc>
          <w:tcPr>
            <w:tcW w:w="146" w:type="dxa"/>
            <w:vAlign w:val="center"/>
            <w:hideMark/>
          </w:tcPr>
          <w:p w14:paraId="66F54145" w14:textId="77777777" w:rsidR="008F08C2" w:rsidRPr="00B703DD" w:rsidRDefault="008F08C2" w:rsidP="00CA4B40">
            <w:pPr>
              <w:rPr>
                <w:rFonts w:ascii="Times New Roman" w:hAnsi="Times New Roman"/>
                <w:sz w:val="22"/>
                <w:szCs w:val="22"/>
                <w:lang w:val="en-GB" w:eastAsia="de-CH"/>
              </w:rPr>
            </w:pPr>
          </w:p>
        </w:tc>
      </w:tr>
      <w:tr w:rsidR="008F08C2" w:rsidRPr="00BE7992" w14:paraId="2364513D" w14:textId="77777777" w:rsidTr="00751876">
        <w:trPr>
          <w:trHeight w:val="255"/>
        </w:trPr>
        <w:tc>
          <w:tcPr>
            <w:tcW w:w="4160" w:type="dxa"/>
            <w:tcBorders>
              <w:top w:val="nil"/>
              <w:left w:val="nil"/>
              <w:right w:val="nil"/>
            </w:tcBorders>
            <w:shd w:val="clear" w:color="CCCCFF" w:fill="BFBFBF"/>
            <w:noWrap/>
            <w:vAlign w:val="center"/>
            <w:hideMark/>
          </w:tcPr>
          <w:p w14:paraId="4F8D324C" w14:textId="77777777" w:rsidR="008F08C2" w:rsidRPr="00B703DD" w:rsidRDefault="008F08C2" w:rsidP="00CA4B40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 w:eastAsia="de-CH"/>
              </w:rPr>
              <w:t> </w:t>
            </w:r>
          </w:p>
        </w:tc>
        <w:tc>
          <w:tcPr>
            <w:tcW w:w="4045" w:type="dxa"/>
            <w:gridSpan w:val="5"/>
            <w:tcBorders>
              <w:top w:val="nil"/>
              <w:left w:val="nil"/>
              <w:right w:val="nil"/>
            </w:tcBorders>
            <w:shd w:val="clear" w:color="CCCCFF" w:fill="BFBFBF"/>
            <w:noWrap/>
            <w:vAlign w:val="center"/>
            <w:hideMark/>
          </w:tcPr>
          <w:p w14:paraId="76CF7EC0" w14:textId="77777777" w:rsidR="008F08C2" w:rsidRPr="00B703DD" w:rsidRDefault="008F08C2" w:rsidP="00CA4B4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 w:eastAsia="de-CH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13E703B" w14:textId="77777777" w:rsidR="008F08C2" w:rsidRPr="00B703DD" w:rsidRDefault="008F08C2" w:rsidP="00CA4B40">
            <w:pPr>
              <w:rPr>
                <w:rFonts w:ascii="Times New Roman" w:hAnsi="Times New Roman"/>
                <w:sz w:val="22"/>
                <w:szCs w:val="22"/>
                <w:lang w:val="en-GB" w:eastAsia="de-CH"/>
              </w:rPr>
            </w:pPr>
          </w:p>
        </w:tc>
      </w:tr>
      <w:tr w:rsidR="008F08C2" w:rsidRPr="00B703DD" w14:paraId="7A3B9ACE" w14:textId="77777777" w:rsidTr="00751876">
        <w:trPr>
          <w:trHeight w:val="25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CCCCFF" w:fill="BFBFBF"/>
            <w:noWrap/>
            <w:vAlign w:val="center"/>
            <w:hideMark/>
          </w:tcPr>
          <w:p w14:paraId="5A8D67C7" w14:textId="77777777" w:rsidR="008F08C2" w:rsidRPr="00B703DD" w:rsidRDefault="008F08C2" w:rsidP="00751876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 w:eastAsia="de-CH"/>
              </w:rPr>
            </w:pPr>
            <w:r w:rsidRPr="00B703D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 w:eastAsia="de-CH"/>
              </w:rPr>
              <w:t> 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CCCFF" w:fill="BFBFBF"/>
            <w:noWrap/>
            <w:vAlign w:val="center"/>
            <w:hideMark/>
          </w:tcPr>
          <w:p w14:paraId="7DD3163B" w14:textId="77777777" w:rsidR="008F08C2" w:rsidRPr="00B703DD" w:rsidRDefault="008F08C2" w:rsidP="00CA4B4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de-CH" w:eastAsia="de-CH"/>
              </w:rPr>
            </w:pPr>
            <w:proofErr w:type="spellStart"/>
            <w:r w:rsidRPr="00B703D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de-CH" w:eastAsia="de-CH"/>
              </w:rPr>
              <w:t>survivor</w:t>
            </w:r>
            <w:proofErr w:type="spell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CCCFF" w:fill="BFBFBF"/>
            <w:vAlign w:val="center"/>
            <w:hideMark/>
          </w:tcPr>
          <w:p w14:paraId="2608C694" w14:textId="77777777" w:rsidR="008F08C2" w:rsidRPr="00B703DD" w:rsidRDefault="008F08C2" w:rsidP="00CA4B4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de-CH" w:eastAsia="de-CH"/>
              </w:rPr>
              <w:t>non-</w:t>
            </w:r>
            <w:proofErr w:type="spellStart"/>
            <w:r w:rsidRPr="00B703D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de-CH" w:eastAsia="de-CH"/>
              </w:rPr>
              <w:t>survivo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CCCCFF" w:fill="BFBFBF"/>
            <w:noWrap/>
            <w:vAlign w:val="center"/>
            <w:hideMark/>
          </w:tcPr>
          <w:p w14:paraId="39B6DA08" w14:textId="77777777" w:rsidR="008F08C2" w:rsidRPr="00B703DD" w:rsidRDefault="008F08C2" w:rsidP="00CA4B4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de-CH" w:eastAsia="de-CH"/>
              </w:rPr>
              <w:t>p-</w:t>
            </w:r>
            <w:proofErr w:type="spellStart"/>
            <w:r w:rsidRPr="00B703D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de-CH" w:eastAsia="de-CH"/>
              </w:rPr>
              <w:t>value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36D73C93" w14:textId="77777777" w:rsidR="008F08C2" w:rsidRPr="00B703DD" w:rsidRDefault="008F08C2" w:rsidP="00CA4B40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3BAEAD4E" w14:textId="77777777" w:rsidTr="00751876">
        <w:trPr>
          <w:trHeight w:val="270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CCCFF" w:fill="BFBFBF"/>
            <w:noWrap/>
            <w:vAlign w:val="center"/>
            <w:hideMark/>
          </w:tcPr>
          <w:p w14:paraId="5BAED502" w14:textId="77777777" w:rsidR="008F08C2" w:rsidRPr="00B703DD" w:rsidRDefault="008F08C2" w:rsidP="00CA4B4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CCCFF" w:fill="BFBFBF"/>
            <w:noWrap/>
            <w:vAlign w:val="center"/>
            <w:hideMark/>
          </w:tcPr>
          <w:p w14:paraId="5D2E9773" w14:textId="77777777" w:rsidR="008F08C2" w:rsidRPr="00B703DD" w:rsidRDefault="008F08C2" w:rsidP="00CA4B4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de-CH" w:eastAsia="de-CH"/>
              </w:rPr>
              <w:t>(n=501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CCCFF" w:fill="BFBFBF"/>
            <w:vAlign w:val="center"/>
            <w:hideMark/>
          </w:tcPr>
          <w:p w14:paraId="5F74FBEE" w14:textId="77777777" w:rsidR="008F08C2" w:rsidRPr="00B703DD" w:rsidRDefault="008F08C2" w:rsidP="00CA4B4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de-CH" w:eastAsia="de-CH"/>
              </w:rPr>
              <w:t>(n=2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CCCCFF" w:fill="BFBFBF"/>
            <w:noWrap/>
            <w:vAlign w:val="center"/>
            <w:hideMark/>
          </w:tcPr>
          <w:p w14:paraId="25F1BB8B" w14:textId="77777777" w:rsidR="008F08C2" w:rsidRPr="00B703DD" w:rsidRDefault="008F08C2" w:rsidP="00CA4B40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5B4946B" w14:textId="77777777" w:rsidR="008F08C2" w:rsidRPr="00B703DD" w:rsidRDefault="008F08C2" w:rsidP="00CA4B40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1575DF24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1421575" w14:textId="77777777" w:rsidR="008F08C2" w:rsidRPr="00B703DD" w:rsidRDefault="008F08C2" w:rsidP="00CA4B40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F3DE5E6" w14:textId="77777777" w:rsidR="008F08C2" w:rsidRPr="00B703DD" w:rsidRDefault="008F08C2" w:rsidP="00CA4B40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4A96B76" w14:textId="77777777" w:rsidR="008F08C2" w:rsidRPr="00B703DD" w:rsidRDefault="008F08C2" w:rsidP="00CA4B40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28C95F0" w14:textId="77777777" w:rsidR="008F08C2" w:rsidRPr="00B703DD" w:rsidRDefault="008F08C2" w:rsidP="00CA4B40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660ECA3" w14:textId="77777777" w:rsidR="008F08C2" w:rsidRPr="00B703DD" w:rsidRDefault="008F08C2" w:rsidP="00CA4B40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F62D187" w14:textId="77777777" w:rsidR="008F08C2" w:rsidRPr="00B703DD" w:rsidRDefault="008F08C2" w:rsidP="00CA4B40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  <w:tc>
          <w:tcPr>
            <w:tcW w:w="146" w:type="dxa"/>
            <w:vAlign w:val="center"/>
            <w:hideMark/>
          </w:tcPr>
          <w:p w14:paraId="1D0CF73F" w14:textId="77777777" w:rsidR="008F08C2" w:rsidRPr="00B703DD" w:rsidRDefault="008F08C2" w:rsidP="00CA4B40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02E10486" w14:textId="77777777" w:rsidTr="00751876">
        <w:trPr>
          <w:trHeight w:val="68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E24D8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Mech. </w:t>
            </w:r>
            <w:proofErr w:type="spellStart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ventilated</w:t>
            </w:r>
            <w:proofErr w:type="spellEnd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(h)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85838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7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D4FCF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2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B8E84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4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74162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427DD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>0.04</w:t>
            </w:r>
          </w:p>
        </w:tc>
        <w:tc>
          <w:tcPr>
            <w:tcW w:w="146" w:type="dxa"/>
            <w:vAlign w:val="center"/>
            <w:hideMark/>
          </w:tcPr>
          <w:p w14:paraId="2EDA2C44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53CAFD82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737AA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Renal </w:t>
            </w:r>
            <w:proofErr w:type="spellStart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replacement</w:t>
            </w:r>
            <w:proofErr w:type="spellEnd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therapy</w:t>
            </w:r>
            <w:proofErr w:type="spellEnd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(%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F23F7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10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395D8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22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85482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104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F05A6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5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8860C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182B64E9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4532F365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C4D47" w14:textId="77777777" w:rsidR="008F08C2" w:rsidRPr="00751876" w:rsidRDefault="008F08C2" w:rsidP="00751876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</w:pPr>
            <w:proofErr w:type="spellStart"/>
            <w:r w:rsidRPr="0075187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>Length</w:t>
            </w:r>
            <w:proofErr w:type="spellEnd"/>
            <w:r w:rsidRPr="0075187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 xml:space="preserve"> of </w:t>
            </w:r>
            <w:proofErr w:type="spellStart"/>
            <w:r w:rsidRPr="0075187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>stay</w:t>
            </w:r>
            <w:proofErr w:type="spellEnd"/>
            <w:r w:rsidRPr="0075187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 xml:space="preserve"> (</w:t>
            </w:r>
            <w:proofErr w:type="spellStart"/>
            <w:r w:rsidRPr="0075187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>days</w:t>
            </w:r>
            <w:proofErr w:type="spellEnd"/>
            <w:r w:rsidRPr="0075187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>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D6999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8CD06" w14:textId="77777777" w:rsidR="008F08C2" w:rsidRPr="00B703DD" w:rsidRDefault="008F08C2" w:rsidP="00751876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E5318" w14:textId="77777777" w:rsidR="008F08C2" w:rsidRPr="00B703DD" w:rsidRDefault="008F08C2" w:rsidP="00751876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6998E" w14:textId="77777777" w:rsidR="008F08C2" w:rsidRPr="00B703DD" w:rsidRDefault="008F08C2" w:rsidP="00751876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DD49F" w14:textId="77777777" w:rsidR="008F08C2" w:rsidRPr="00B703DD" w:rsidRDefault="008F08C2" w:rsidP="00751876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  <w:tc>
          <w:tcPr>
            <w:tcW w:w="146" w:type="dxa"/>
            <w:vAlign w:val="center"/>
            <w:hideMark/>
          </w:tcPr>
          <w:p w14:paraId="6062B126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1FB9B219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03571" w14:textId="686D8FC2" w:rsidR="008F08C2" w:rsidRPr="00751876" w:rsidRDefault="008F08C2" w:rsidP="00751876">
            <w:pPr>
              <w:pStyle w:val="Listenabsatz"/>
              <w:numPr>
                <w:ilvl w:val="0"/>
                <w:numId w:val="3"/>
              </w:numPr>
              <w:spacing w:line="360" w:lineRule="auto"/>
              <w:ind w:left="423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In ICU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F2264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13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73736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2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DE723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8FF5B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9377F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2453037E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1D006D1C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21AD6" w14:textId="4773FFF3" w:rsidR="008F08C2" w:rsidRPr="00751876" w:rsidRDefault="008F08C2" w:rsidP="00751876">
            <w:pPr>
              <w:pStyle w:val="Listenabsatz"/>
              <w:numPr>
                <w:ilvl w:val="0"/>
                <w:numId w:val="3"/>
              </w:numPr>
              <w:spacing w:line="360" w:lineRule="auto"/>
              <w:ind w:left="423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In </w:t>
            </w:r>
            <w:proofErr w:type="spellStart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hospital</w:t>
            </w:r>
            <w:proofErr w:type="spellEnd"/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C4E99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25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008AA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3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94DBA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7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7CF07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E466B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6D60288C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08A573B6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69487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30-day </w:t>
            </w:r>
            <w:proofErr w:type="spellStart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mortality</w:t>
            </w:r>
            <w:proofErr w:type="spellEnd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(%)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CD236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sz w:val="22"/>
                <w:szCs w:val="22"/>
                <w:lang w:val="de-CH" w:eastAsia="de-CH"/>
              </w:rPr>
              <w:t>─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95349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20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CE00C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10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C25F7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sz w:val="22"/>
                <w:szCs w:val="22"/>
                <w:lang w:val="de-CH" w:eastAsia="de-CH"/>
              </w:rPr>
              <w:t>─</w:t>
            </w:r>
          </w:p>
        </w:tc>
        <w:tc>
          <w:tcPr>
            <w:tcW w:w="146" w:type="dxa"/>
            <w:vAlign w:val="center"/>
            <w:hideMark/>
          </w:tcPr>
          <w:p w14:paraId="74B96D5D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10B6E19F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4C863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en-GB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en-GB" w:eastAsia="de-CH"/>
              </w:rPr>
              <w:t>Packed red blood cells (n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84B71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300D8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453A8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A312A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D0FFF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0.6</w:t>
            </w:r>
          </w:p>
        </w:tc>
        <w:tc>
          <w:tcPr>
            <w:tcW w:w="146" w:type="dxa"/>
            <w:vAlign w:val="center"/>
            <w:hideMark/>
          </w:tcPr>
          <w:p w14:paraId="5DFB674D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2F8604A4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FA52C6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proofErr w:type="spellStart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Platelet</w:t>
            </w:r>
            <w:proofErr w:type="spellEnd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concentrate</w:t>
            </w:r>
            <w:proofErr w:type="spellEnd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(n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650BE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4688E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C0022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DC53B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46112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0.5</w:t>
            </w:r>
          </w:p>
        </w:tc>
        <w:tc>
          <w:tcPr>
            <w:tcW w:w="146" w:type="dxa"/>
            <w:vAlign w:val="center"/>
            <w:hideMark/>
          </w:tcPr>
          <w:p w14:paraId="4FACB419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2E226A06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CCE16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Fresh </w:t>
            </w:r>
            <w:proofErr w:type="spellStart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frozen</w:t>
            </w:r>
            <w:proofErr w:type="spellEnd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plasma</w:t>
            </w:r>
            <w:proofErr w:type="spellEnd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(n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AF8E9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BD118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16661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156DA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DCB34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0.9</w:t>
            </w:r>
          </w:p>
        </w:tc>
        <w:tc>
          <w:tcPr>
            <w:tcW w:w="146" w:type="dxa"/>
            <w:vAlign w:val="center"/>
            <w:hideMark/>
          </w:tcPr>
          <w:p w14:paraId="0E4953D9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416EBA33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A38E0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Prothrombin </w:t>
            </w:r>
            <w:proofErr w:type="spellStart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concentrate</w:t>
            </w:r>
            <w:proofErr w:type="spellEnd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(IU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4DB44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800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C9D24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159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534F6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128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D94C4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226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0DD0C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>0.001</w:t>
            </w:r>
          </w:p>
        </w:tc>
        <w:tc>
          <w:tcPr>
            <w:tcW w:w="146" w:type="dxa"/>
            <w:vAlign w:val="center"/>
            <w:hideMark/>
          </w:tcPr>
          <w:p w14:paraId="7A6CF7E3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017E6993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9FE62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Fibrinogen (g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0D6DB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0.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F86EC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7CCC6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1.6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794E1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76A7B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2C5CDC5B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09F2DCF5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4F00F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proofErr w:type="spellStart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Recombinant</w:t>
            </w:r>
            <w:proofErr w:type="spellEnd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Factor</w:t>
            </w:r>
            <w:proofErr w:type="spellEnd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VIIa</w:t>
            </w:r>
            <w:proofErr w:type="spellEnd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(IU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A7079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16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9D561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17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BDB29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35D2E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3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A8AC5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0.3</w:t>
            </w:r>
          </w:p>
        </w:tc>
        <w:tc>
          <w:tcPr>
            <w:tcW w:w="146" w:type="dxa"/>
            <w:vAlign w:val="center"/>
            <w:hideMark/>
          </w:tcPr>
          <w:p w14:paraId="533A9855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491493BB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361F2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Antithrombin III (IU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14A92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124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68BB9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106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AF306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11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A1D92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9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D5590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0.6</w:t>
            </w:r>
          </w:p>
        </w:tc>
        <w:tc>
          <w:tcPr>
            <w:tcW w:w="146" w:type="dxa"/>
            <w:vAlign w:val="center"/>
            <w:hideMark/>
          </w:tcPr>
          <w:p w14:paraId="224841E4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0260C293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446D9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proofErr w:type="spellStart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Factor</w:t>
            </w:r>
            <w:proofErr w:type="spellEnd"/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XIII (IU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ECB79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27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0B63A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2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B9DAB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5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C97B7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±3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52537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0.2</w:t>
            </w:r>
          </w:p>
        </w:tc>
        <w:tc>
          <w:tcPr>
            <w:tcW w:w="146" w:type="dxa"/>
            <w:vAlign w:val="center"/>
            <w:hideMark/>
          </w:tcPr>
          <w:p w14:paraId="65A191BC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758F1C23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153CBF" w14:textId="77777777" w:rsidR="008F08C2" w:rsidRPr="00751876" w:rsidRDefault="008F08C2" w:rsidP="00751876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</w:pPr>
            <w:r w:rsidRPr="0075187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 xml:space="preserve">Adverse </w:t>
            </w:r>
            <w:proofErr w:type="spellStart"/>
            <w:r w:rsidRPr="0075187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>events</w:t>
            </w:r>
            <w:proofErr w:type="spellEnd"/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83FD6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5B40E" w14:textId="77777777" w:rsidR="008F08C2" w:rsidRPr="00B703DD" w:rsidRDefault="008F08C2" w:rsidP="00751876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96996" w14:textId="77777777" w:rsidR="008F08C2" w:rsidRPr="00B703DD" w:rsidRDefault="008F08C2" w:rsidP="00751876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45391" w14:textId="77777777" w:rsidR="008F08C2" w:rsidRPr="00B703DD" w:rsidRDefault="008F08C2" w:rsidP="00751876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6C4BB" w14:textId="77777777" w:rsidR="008F08C2" w:rsidRPr="00B703DD" w:rsidRDefault="008F08C2" w:rsidP="00751876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  <w:tc>
          <w:tcPr>
            <w:tcW w:w="146" w:type="dxa"/>
            <w:vAlign w:val="center"/>
            <w:hideMark/>
          </w:tcPr>
          <w:p w14:paraId="692618B7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4D10E836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76DFE" w14:textId="77777777" w:rsidR="008F08C2" w:rsidRPr="00751876" w:rsidRDefault="008F08C2" w:rsidP="00751876">
            <w:pPr>
              <w:pStyle w:val="Listenabsatz"/>
              <w:numPr>
                <w:ilvl w:val="0"/>
                <w:numId w:val="3"/>
              </w:numPr>
              <w:spacing w:line="360" w:lineRule="auto"/>
              <w:ind w:left="423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proofErr w:type="spellStart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Pneumonia</w:t>
            </w:r>
            <w:proofErr w:type="spellEnd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(%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365BD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7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2F3E6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16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3C2A8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19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F637F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1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8EF62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>0.03</w:t>
            </w:r>
          </w:p>
        </w:tc>
        <w:tc>
          <w:tcPr>
            <w:tcW w:w="146" w:type="dxa"/>
            <w:vAlign w:val="center"/>
            <w:hideMark/>
          </w:tcPr>
          <w:p w14:paraId="116439FA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4AAA252A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948E5" w14:textId="77777777" w:rsidR="008F08C2" w:rsidRPr="00751876" w:rsidRDefault="008F08C2" w:rsidP="00751876">
            <w:pPr>
              <w:pStyle w:val="Listenabsatz"/>
              <w:numPr>
                <w:ilvl w:val="0"/>
                <w:numId w:val="3"/>
              </w:numPr>
              <w:spacing w:line="360" w:lineRule="auto"/>
              <w:ind w:left="423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proofErr w:type="spellStart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Pulmonary</w:t>
            </w:r>
            <w:proofErr w:type="spellEnd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embolism</w:t>
            </w:r>
            <w:proofErr w:type="spellEnd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(%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E3489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24037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1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64CA8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7983B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7E90D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1784547E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7F8BC96B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0895B" w14:textId="77777777" w:rsidR="008F08C2" w:rsidRPr="00751876" w:rsidRDefault="008F08C2" w:rsidP="00751876">
            <w:pPr>
              <w:pStyle w:val="Listenabsatz"/>
              <w:numPr>
                <w:ilvl w:val="0"/>
                <w:numId w:val="3"/>
              </w:numPr>
              <w:spacing w:line="360" w:lineRule="auto"/>
              <w:ind w:left="423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proofErr w:type="spellStart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Acute</w:t>
            </w:r>
            <w:proofErr w:type="spellEnd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myocardial</w:t>
            </w:r>
            <w:proofErr w:type="spellEnd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infarction</w:t>
            </w:r>
            <w:proofErr w:type="spellEnd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(%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264BE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F8A18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0.2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16F9E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3E361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6D821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>0.03</w:t>
            </w:r>
          </w:p>
        </w:tc>
        <w:tc>
          <w:tcPr>
            <w:tcW w:w="146" w:type="dxa"/>
            <w:vAlign w:val="center"/>
            <w:hideMark/>
          </w:tcPr>
          <w:p w14:paraId="766E464C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5CD11C1B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AF8CC" w14:textId="77777777" w:rsidR="008F08C2" w:rsidRPr="00751876" w:rsidRDefault="008F08C2" w:rsidP="00751876">
            <w:pPr>
              <w:pStyle w:val="Listenabsatz"/>
              <w:numPr>
                <w:ilvl w:val="0"/>
                <w:numId w:val="3"/>
              </w:numPr>
              <w:spacing w:line="360" w:lineRule="auto"/>
              <w:ind w:left="423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proofErr w:type="spellStart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Embolic</w:t>
            </w:r>
            <w:proofErr w:type="spellEnd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apoplexy</w:t>
            </w:r>
            <w:proofErr w:type="spellEnd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(%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76562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14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907B7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3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9CA47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7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1D49E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68E88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0.6</w:t>
            </w:r>
          </w:p>
        </w:tc>
        <w:tc>
          <w:tcPr>
            <w:tcW w:w="146" w:type="dxa"/>
            <w:vAlign w:val="center"/>
            <w:hideMark/>
          </w:tcPr>
          <w:p w14:paraId="1AC6EF25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55B265B9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302474" w14:textId="77777777" w:rsidR="008F08C2" w:rsidRPr="00751876" w:rsidRDefault="008F08C2" w:rsidP="00751876">
            <w:pPr>
              <w:pStyle w:val="Listenabsatz"/>
              <w:numPr>
                <w:ilvl w:val="0"/>
                <w:numId w:val="3"/>
              </w:numPr>
              <w:spacing w:line="360" w:lineRule="auto"/>
              <w:ind w:left="423"/>
              <w:rPr>
                <w:rFonts w:ascii="Arial" w:hAnsi="Arial" w:cs="Arial"/>
                <w:i/>
                <w:iCs/>
                <w:sz w:val="22"/>
                <w:szCs w:val="22"/>
                <w:lang w:val="en-GB" w:eastAsia="de-CH"/>
              </w:rPr>
            </w:pPr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en-GB" w:eastAsia="de-CH"/>
              </w:rPr>
              <w:t>Peripheral arterial embolism and thrombosis (%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35E85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DC8C5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1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BE6BD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FAAD7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9CD34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0.7</w:t>
            </w:r>
          </w:p>
        </w:tc>
        <w:tc>
          <w:tcPr>
            <w:tcW w:w="146" w:type="dxa"/>
            <w:vAlign w:val="center"/>
            <w:hideMark/>
          </w:tcPr>
          <w:p w14:paraId="74720839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1B241DAE" w14:textId="77777777" w:rsidTr="00751876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53D27" w14:textId="77777777" w:rsidR="008F08C2" w:rsidRPr="00751876" w:rsidRDefault="008F08C2" w:rsidP="00751876">
            <w:pPr>
              <w:pStyle w:val="Listenabsatz"/>
              <w:numPr>
                <w:ilvl w:val="0"/>
                <w:numId w:val="3"/>
              </w:numPr>
              <w:spacing w:line="360" w:lineRule="auto"/>
              <w:ind w:left="423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Gastrointestinal </w:t>
            </w:r>
            <w:proofErr w:type="spellStart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ischemia</w:t>
            </w:r>
            <w:proofErr w:type="spellEnd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(%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7DDEE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14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9C85B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3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81D2F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2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A44A8C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1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CB8BA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18D76AAD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  <w:tr w:rsidR="008F08C2" w:rsidRPr="00B703DD" w14:paraId="03A87541" w14:textId="77777777" w:rsidTr="00751876">
        <w:trPr>
          <w:trHeight w:val="270"/>
        </w:trPr>
        <w:tc>
          <w:tcPr>
            <w:tcW w:w="4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39363D7" w14:textId="77777777" w:rsidR="008F08C2" w:rsidRPr="00751876" w:rsidRDefault="008F08C2" w:rsidP="00751876">
            <w:pPr>
              <w:pStyle w:val="Listenabsatz"/>
              <w:numPr>
                <w:ilvl w:val="0"/>
                <w:numId w:val="3"/>
              </w:numPr>
              <w:spacing w:line="360" w:lineRule="auto"/>
              <w:ind w:left="423"/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</w:pPr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Gastrointestinal </w:t>
            </w:r>
            <w:proofErr w:type="spellStart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>bleeding</w:t>
            </w:r>
            <w:proofErr w:type="spellEnd"/>
            <w:r w:rsidRPr="00751876">
              <w:rPr>
                <w:rFonts w:ascii="Arial" w:hAnsi="Arial" w:cs="Arial"/>
                <w:i/>
                <w:iCs/>
                <w:sz w:val="22"/>
                <w:szCs w:val="22"/>
                <w:lang w:val="de-CH" w:eastAsia="de-CH"/>
              </w:rPr>
              <w:t xml:space="preserve"> (%)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86A21D2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AA052A5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1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38F9094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5AA7BB8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color w:val="000000"/>
                <w:sz w:val="22"/>
                <w:szCs w:val="22"/>
                <w:lang w:val="de-CH" w:eastAsia="de-CH"/>
              </w:rPr>
              <w:t>(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85928B8" w14:textId="77777777" w:rsidR="008F08C2" w:rsidRPr="00B703DD" w:rsidRDefault="008F08C2" w:rsidP="00751876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</w:pPr>
            <w:r w:rsidRPr="00B703D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de-CH" w:eastAsia="de-CH"/>
              </w:rPr>
              <w:t>0.05</w:t>
            </w:r>
          </w:p>
        </w:tc>
        <w:tc>
          <w:tcPr>
            <w:tcW w:w="146" w:type="dxa"/>
            <w:vAlign w:val="center"/>
            <w:hideMark/>
          </w:tcPr>
          <w:p w14:paraId="6F7C03BE" w14:textId="77777777" w:rsidR="008F08C2" w:rsidRPr="00B703DD" w:rsidRDefault="008F08C2" w:rsidP="00751876">
            <w:pPr>
              <w:rPr>
                <w:rFonts w:ascii="Times New Roman" w:hAnsi="Times New Roman"/>
                <w:sz w:val="22"/>
                <w:szCs w:val="22"/>
                <w:lang w:val="de-CH" w:eastAsia="de-CH"/>
              </w:rPr>
            </w:pPr>
          </w:p>
        </w:tc>
      </w:tr>
    </w:tbl>
    <w:p w14:paraId="70A7015F" w14:textId="77777777" w:rsidR="008F08C2" w:rsidRDefault="008F08C2" w:rsidP="008F08C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D8BF4DA" w14:textId="77777777" w:rsidR="008F08C2" w:rsidRPr="00B3214D" w:rsidRDefault="008F08C2" w:rsidP="000D776E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sectPr w:rsidR="008F08C2" w:rsidRPr="00B3214D" w:rsidSect="00A24D0E">
      <w:head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340A6" w14:textId="77777777" w:rsidR="00F1297E" w:rsidRDefault="00F1297E" w:rsidP="0051521D">
      <w:r>
        <w:separator/>
      </w:r>
    </w:p>
  </w:endnote>
  <w:endnote w:type="continuationSeparator" w:id="0">
    <w:p w14:paraId="4D2340A7" w14:textId="77777777" w:rsidR="00F1297E" w:rsidRDefault="00F1297E" w:rsidP="00515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2340A4" w14:textId="77777777" w:rsidR="00F1297E" w:rsidRDefault="00F1297E" w:rsidP="0051521D">
      <w:r>
        <w:separator/>
      </w:r>
    </w:p>
  </w:footnote>
  <w:footnote w:type="continuationSeparator" w:id="0">
    <w:p w14:paraId="4D2340A5" w14:textId="77777777" w:rsidR="00F1297E" w:rsidRDefault="00F1297E" w:rsidP="005152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2340A8" w14:textId="77777777" w:rsidR="0051521D" w:rsidRPr="0051521D" w:rsidRDefault="0051521D">
    <w:pPr>
      <w:pStyle w:val="Kopfzeile"/>
      <w:jc w:val="right"/>
      <w:rPr>
        <w:rFonts w:ascii="Arial" w:hAnsi="Arial" w:cs="Arial"/>
        <w:sz w:val="22"/>
        <w:szCs w:val="22"/>
      </w:rPr>
    </w:pPr>
    <w:r w:rsidRPr="0051521D">
      <w:rPr>
        <w:rFonts w:ascii="Arial" w:hAnsi="Arial" w:cs="Arial"/>
        <w:sz w:val="22"/>
        <w:szCs w:val="22"/>
      </w:rPr>
      <w:fldChar w:fldCharType="begin"/>
    </w:r>
    <w:r w:rsidRPr="0051521D">
      <w:rPr>
        <w:rFonts w:ascii="Arial" w:hAnsi="Arial" w:cs="Arial"/>
        <w:sz w:val="22"/>
        <w:szCs w:val="22"/>
      </w:rPr>
      <w:instrText>PAGE   \* MERGEFORMAT</w:instrText>
    </w:r>
    <w:r w:rsidRPr="0051521D">
      <w:rPr>
        <w:rFonts w:ascii="Arial" w:hAnsi="Arial" w:cs="Arial"/>
        <w:sz w:val="22"/>
        <w:szCs w:val="22"/>
      </w:rPr>
      <w:fldChar w:fldCharType="separate"/>
    </w:r>
    <w:r w:rsidRPr="0051521D">
      <w:rPr>
        <w:rFonts w:ascii="Arial" w:hAnsi="Arial" w:cs="Arial"/>
        <w:sz w:val="22"/>
        <w:szCs w:val="22"/>
      </w:rPr>
      <w:t>2</w:t>
    </w:r>
    <w:r w:rsidRPr="0051521D">
      <w:rPr>
        <w:rFonts w:ascii="Arial" w:hAnsi="Arial" w:cs="Arial"/>
        <w:sz w:val="22"/>
        <w:szCs w:val="22"/>
      </w:rPr>
      <w:fldChar w:fldCharType="end"/>
    </w:r>
  </w:p>
  <w:p w14:paraId="4D2340A9" w14:textId="77777777" w:rsidR="0051521D" w:rsidRDefault="0051521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A8366B"/>
    <w:multiLevelType w:val="hybridMultilevel"/>
    <w:tmpl w:val="95CC24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159A2"/>
    <w:multiLevelType w:val="hybridMultilevel"/>
    <w:tmpl w:val="4F40BF4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0865289">
    <w:abstractNumId w:val="0"/>
  </w:num>
  <w:num w:numId="2" w16cid:durableId="1385834400">
    <w:abstractNumId w:val="1"/>
  </w:num>
  <w:num w:numId="3" w16cid:durableId="1508329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E1E"/>
    <w:rsid w:val="000412F2"/>
    <w:rsid w:val="000519DD"/>
    <w:rsid w:val="000757D5"/>
    <w:rsid w:val="00095E8B"/>
    <w:rsid w:val="000B7CF9"/>
    <w:rsid w:val="000D776E"/>
    <w:rsid w:val="000E0E84"/>
    <w:rsid w:val="00162045"/>
    <w:rsid w:val="00162B0F"/>
    <w:rsid w:val="001D0711"/>
    <w:rsid w:val="00211461"/>
    <w:rsid w:val="002144A4"/>
    <w:rsid w:val="002561B9"/>
    <w:rsid w:val="0026482B"/>
    <w:rsid w:val="002E1D71"/>
    <w:rsid w:val="002F6C04"/>
    <w:rsid w:val="0030173F"/>
    <w:rsid w:val="00343CB4"/>
    <w:rsid w:val="00345C45"/>
    <w:rsid w:val="00381337"/>
    <w:rsid w:val="003851AC"/>
    <w:rsid w:val="0039389C"/>
    <w:rsid w:val="003A43BB"/>
    <w:rsid w:val="003D62F7"/>
    <w:rsid w:val="004021E2"/>
    <w:rsid w:val="004164F8"/>
    <w:rsid w:val="00437032"/>
    <w:rsid w:val="004454E1"/>
    <w:rsid w:val="0044569B"/>
    <w:rsid w:val="00445790"/>
    <w:rsid w:val="00453B89"/>
    <w:rsid w:val="004700A7"/>
    <w:rsid w:val="00512F38"/>
    <w:rsid w:val="0051385F"/>
    <w:rsid w:val="0051521D"/>
    <w:rsid w:val="00530748"/>
    <w:rsid w:val="005F679E"/>
    <w:rsid w:val="00607C02"/>
    <w:rsid w:val="00634D5A"/>
    <w:rsid w:val="00641AFD"/>
    <w:rsid w:val="00645AB1"/>
    <w:rsid w:val="0068077B"/>
    <w:rsid w:val="006E0E1A"/>
    <w:rsid w:val="007401F9"/>
    <w:rsid w:val="00744E78"/>
    <w:rsid w:val="00751876"/>
    <w:rsid w:val="007F54D9"/>
    <w:rsid w:val="00826815"/>
    <w:rsid w:val="00826ECB"/>
    <w:rsid w:val="00837A59"/>
    <w:rsid w:val="00840496"/>
    <w:rsid w:val="00864005"/>
    <w:rsid w:val="008713CE"/>
    <w:rsid w:val="00873D15"/>
    <w:rsid w:val="00885627"/>
    <w:rsid w:val="00895E1E"/>
    <w:rsid w:val="008A4BA5"/>
    <w:rsid w:val="008C74BA"/>
    <w:rsid w:val="008F08C2"/>
    <w:rsid w:val="00916A12"/>
    <w:rsid w:val="009218DB"/>
    <w:rsid w:val="009337BE"/>
    <w:rsid w:val="00963832"/>
    <w:rsid w:val="0096792F"/>
    <w:rsid w:val="009A781B"/>
    <w:rsid w:val="009B75E6"/>
    <w:rsid w:val="009D71A2"/>
    <w:rsid w:val="009E21B0"/>
    <w:rsid w:val="00A167E9"/>
    <w:rsid w:val="00A24D0E"/>
    <w:rsid w:val="00A32B66"/>
    <w:rsid w:val="00A33B0E"/>
    <w:rsid w:val="00A76BF5"/>
    <w:rsid w:val="00A97F4B"/>
    <w:rsid w:val="00AB667F"/>
    <w:rsid w:val="00AD23D3"/>
    <w:rsid w:val="00B015B4"/>
    <w:rsid w:val="00B10960"/>
    <w:rsid w:val="00B13975"/>
    <w:rsid w:val="00B3214D"/>
    <w:rsid w:val="00B57178"/>
    <w:rsid w:val="00B703DD"/>
    <w:rsid w:val="00BE6C15"/>
    <w:rsid w:val="00BE7992"/>
    <w:rsid w:val="00C23CE7"/>
    <w:rsid w:val="00C44B9F"/>
    <w:rsid w:val="00C5480F"/>
    <w:rsid w:val="00CA55D8"/>
    <w:rsid w:val="00CC6F64"/>
    <w:rsid w:val="00CE439B"/>
    <w:rsid w:val="00D04515"/>
    <w:rsid w:val="00D4220A"/>
    <w:rsid w:val="00D648C0"/>
    <w:rsid w:val="00D66C6B"/>
    <w:rsid w:val="00D76196"/>
    <w:rsid w:val="00D8093D"/>
    <w:rsid w:val="00D9028F"/>
    <w:rsid w:val="00D97618"/>
    <w:rsid w:val="00DD36E5"/>
    <w:rsid w:val="00DD3F7C"/>
    <w:rsid w:val="00E01B54"/>
    <w:rsid w:val="00E125C6"/>
    <w:rsid w:val="00E218E0"/>
    <w:rsid w:val="00E75C55"/>
    <w:rsid w:val="00E80785"/>
    <w:rsid w:val="00E96AB8"/>
    <w:rsid w:val="00ED0A41"/>
    <w:rsid w:val="00EF2509"/>
    <w:rsid w:val="00EF6919"/>
    <w:rsid w:val="00F1297E"/>
    <w:rsid w:val="00F14A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233FC8"/>
  <w15:chartTrackingRefBased/>
  <w15:docId w15:val="{2A74FF49-CAAA-4014-8003-050710F1C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Times New Roman" w:hAnsi="Cambria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15B4"/>
    <w:rPr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6383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95E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B75E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73F"/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link w:val="Sprechblasentext"/>
    <w:uiPriority w:val="99"/>
    <w:semiHidden/>
    <w:rsid w:val="0030173F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unhideWhenUsed/>
    <w:rsid w:val="009D71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71A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71A2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71A2"/>
    <w:rPr>
      <w:b/>
      <w:bCs/>
      <w:lang w:val="x-none" w:eastAsia="x-none"/>
    </w:rPr>
  </w:style>
  <w:style w:type="character" w:customStyle="1" w:styleId="KommentarthemaZchn">
    <w:name w:val="Kommentarthema Zchn"/>
    <w:link w:val="Kommentarthema"/>
    <w:uiPriority w:val="99"/>
    <w:semiHidden/>
    <w:rsid w:val="009D71A2"/>
    <w:rPr>
      <w:b/>
      <w:bCs/>
    </w:rPr>
  </w:style>
  <w:style w:type="paragraph" w:styleId="berarbeitung">
    <w:name w:val="Revision"/>
    <w:hidden/>
    <w:uiPriority w:val="99"/>
    <w:semiHidden/>
    <w:rsid w:val="003D62F7"/>
    <w:rPr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51521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51521D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51521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51521D"/>
    <w:rPr>
      <w:sz w:val="24"/>
      <w:szCs w:val="24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6383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3" ma:contentTypeDescription="Create a new document." ma:contentTypeScope="" ma:versionID="5fca036b0f8d83b213bcea11c6acd935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a978d8eaa48f81cadc9a9e852a2da706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B1A9B9-DEC2-42FC-8604-5E26BAC99A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022770-7FB5-4D43-AF0C-F07E69E3979C}">
  <ds:schemaRefs>
    <ds:schemaRef ds:uri="http://schemas.microsoft.com/office/2006/metadata/properties"/>
    <ds:schemaRef ds:uri="http://schemas.microsoft.com/office/infopath/2007/PartnerControls"/>
    <ds:schemaRef ds:uri="bd2a10cf-e067-4f9c-87ec-f8ebada5459f"/>
    <ds:schemaRef ds:uri="6fda7565-9723-4d47-8f37-db120daa01b8"/>
  </ds:schemaRefs>
</ds:datastoreItem>
</file>

<file path=customXml/itemProps3.xml><?xml version="1.0" encoding="utf-8"?>
<ds:datastoreItem xmlns:ds="http://schemas.openxmlformats.org/officeDocument/2006/customXml" ds:itemID="{A86DA08B-9282-4863-B4BA-864752725A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1</Words>
  <Characters>3110</Characters>
  <Application>Microsoft Office Word</Application>
  <DocSecurity>0</DocSecurity>
  <Lines>282</Lines>
  <Paragraphs>18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addatz</dc:creator>
  <cp:keywords/>
  <cp:lastModifiedBy>Ines Wolff</cp:lastModifiedBy>
  <cp:revision>13</cp:revision>
  <cp:lastPrinted>2025-10-01T15:39:00Z</cp:lastPrinted>
  <dcterms:created xsi:type="dcterms:W3CDTF">2025-08-20T07:20:00Z</dcterms:created>
  <dcterms:modified xsi:type="dcterms:W3CDTF">2025-10-01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MediaServiceImageTags">
    <vt:lpwstr/>
  </property>
</Properties>
</file>